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8"/>
        <w:gridCol w:w="708"/>
        <w:gridCol w:w="6521"/>
        <w:gridCol w:w="709"/>
        <w:gridCol w:w="709"/>
      </w:tblGrid>
      <w:tr w:rsidR="00EC2663" w:rsidRPr="001F4AC0" w14:paraId="0172AC89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080BA633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39E36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arch number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9537C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49C08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sults</w:t>
            </w:r>
          </w:p>
        </w:tc>
      </w:tr>
      <w:tr w:rsidR="00EC2663" w:rsidRPr="001F4AC0" w14:paraId="0B2B264D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2751BE24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831AA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609C9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((((((((((((((COVID-19[MeSH Terms]) or (covid*[Title/Abstract])) OR (SARS-CoV*[Title/Abstract])) OR (coronavirinae*[Title/Abstract])) OR (SARS-CoV*[Title/Abstract])) OR (SARSCoV*[Title/Abstract])) OR (SARS-corona*[Title/Abstract])) OR (nCoV*[Title/Abstract])) OR (n-CoV*[Title/Abstract])) OR (novel CoV*[Title/Abstract])) OR (2019-nCoV*[Title/Abstract])) OR (2019nCoV*[Title/Abstract])) OR ("severe acute respiratory syndrome coronavirus 2"[Title/Abstract])) OR ("severe acute respiratory syndrome CoV 2"[Title/Abstract])) AND ((((prone position[MeSH Terms]) OR (proned[Title/Abstract])) OR (proning[Title/Abstract])) OR (self-pron*[Title/Abstract]))) AND ((((("meta-analysis"[Title/Abstract] OR [Title/Abstract]) OR ("Meta analysis as Topic"[Title/Abstract])) OR ("systematic review"[Title/Abstract])) OR ("meta analysis"[Title/Abstract])) OR ("meta analyses"[Title/Abstract])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216A3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EC2663" w:rsidRPr="001F4AC0" w14:paraId="60AAE1E8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116900D9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24EC1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3E9A3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((("meta-analysis"[Title/Abstract] OR [Title/Abstract]) OR ("Meta analysis as Topic"[Title/Abstract])) OR ("systematic review"[Title/Abstract])) OR ("meta analysis"[Title/Abstract])) OR ("meta analyses"[Title/Abstract]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6F827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2,971</w:t>
            </w:r>
          </w:p>
        </w:tc>
      </w:tr>
      <w:tr w:rsidR="00EC2663" w:rsidRPr="001F4AC0" w14:paraId="5BE05E9E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16A9774C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2554E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F821B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((prone position[MeSH Terms]) OR (proned[Title/Abstract])) OR (proning[Title/Abstract])) OR (self-pron*[Title/Abstract]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F0784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,542</w:t>
            </w:r>
          </w:p>
        </w:tc>
      </w:tr>
      <w:tr w:rsidR="00EC2663" w:rsidRPr="001F4AC0" w14:paraId="1B684DB9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499AC36A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7A88D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A0A68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((((((((((((COVID-19[MeSH Terms]) or (covid*[Title/Abstract])) OR (SARS-CoV*[Title/Abstract])) OR (coronavirinae*[Title/Abstract])) OR (SARS-CoV*[Title/Abstract])) OR (SARSCoV*[Title/Abstract])) OR (SARS-corona*[Title/Abstract])) OR (nCoV*[Title/Abstract])) OR (n-CoV*[Title/Abstract])) OR (novel CoV*[Title/Abstract])) OR (2019-nCoV*[Title/Abstract])) OR (2019nCoV*[Title/Abstract])) OR ("severe acute respiratory syndrome coronavirus 2"[Title/Abstract])) OR ("severe acute respiratory syndrome CoV 2"[Title/Abstract]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E01D0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2,635</w:t>
            </w:r>
          </w:p>
        </w:tc>
      </w:tr>
      <w:tr w:rsidR="00EC2663" w:rsidRPr="001F4AC0" w14:paraId="2A1C29AE" w14:textId="77777777" w:rsidTr="00E378E9">
        <w:trPr>
          <w:trHeight w:val="165"/>
        </w:trPr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0B7A7ECA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eb of science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5EB0EB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arch number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1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B627A6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1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1BE3F3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sults</w:t>
            </w:r>
          </w:p>
        </w:tc>
        <w:tc>
          <w:tcPr>
            <w:tcW w:w="709" w:type="dxa"/>
          </w:tcPr>
          <w:p w14:paraId="6004902E" w14:textId="77777777" w:rsidR="00EC2663" w:rsidRPr="001F4AC0" w:rsidRDefault="00EC2663" w:rsidP="00E378E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C2663" w:rsidRPr="001F4AC0" w14:paraId="7857DBF3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1577B116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D1474D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A91231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((((((((((((TS=(covid*)) OR TS=(coronavirus*))) OR TS=(coronavirinae*)) OR TS=(SARS-CoV*)) OR TS=(SARSCoV*)) OR TS=(SARS-corona*)) OR TS=(nCoV*)) OR TS=( n-CoV*)) OR TS=(novel CoV* )) OR TS=(2019-nCoV*)) OR TS=(2019nCoV*)) OR TS=("severe acute respiratory syndrome coronavirus 2")) OR TS=("severe acute respiratory syndrome CoV 2"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2BA4A2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8569</w:t>
            </w:r>
          </w:p>
        </w:tc>
      </w:tr>
      <w:tr w:rsidR="00EC2663" w:rsidRPr="001F4AC0" w14:paraId="2BCC536B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5D9DF848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4AB781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6E7F12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(((TS=("meta-analysis")) OR TS=( "Meta analysis as Topic")) OR TS=("systematic review")) OR TS=( "meta analysis" )) OR TS=("meta analyses"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0D99A6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3167</w:t>
            </w:r>
          </w:p>
        </w:tc>
      </w:tr>
      <w:tr w:rsidR="00EC2663" w:rsidRPr="001F4AC0" w14:paraId="428B4BEE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58A8E8BE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F595B1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7C8AE2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((TS=(proned )) OR TS=( proning )) OR TS=(self-pron*)) OR TS=(prone position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E8C2EF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16</w:t>
            </w:r>
          </w:p>
        </w:tc>
      </w:tr>
      <w:tr w:rsidR="00EC2663" w:rsidRPr="001F4AC0" w14:paraId="60D8F7A4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74ECB2AA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8F0F5B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4CE99C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3 AND #2 AND #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AAA717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</w:t>
            </w:r>
          </w:p>
        </w:tc>
      </w:tr>
      <w:tr w:rsidR="00EC2663" w:rsidRPr="001F4AC0" w14:paraId="326981A0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7EA14A0E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he Cochrane library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A3087B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arch number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1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8900DE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1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F3289A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sults</w:t>
            </w:r>
          </w:p>
        </w:tc>
      </w:tr>
      <w:tr w:rsidR="00EC2663" w:rsidRPr="001F4AC0" w14:paraId="4238E74E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149E9D43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03C76B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061090" w14:textId="77777777" w:rsidR="00EC2663" w:rsidRPr="001F4AC0" w:rsidRDefault="00EC2663" w:rsidP="00E378E9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1F4AC0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eSH descriptor: [COVID-19] explode all tre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B64319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88</w:t>
            </w:r>
          </w:p>
        </w:tc>
      </w:tr>
      <w:tr w:rsidR="00EC2663" w:rsidRPr="001F4AC0" w14:paraId="74BE3431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1C0E7148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1C97BE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F643E4" w14:textId="77777777" w:rsidR="00EC2663" w:rsidRPr="001F4AC0" w:rsidRDefault="00EC2663" w:rsidP="00E378E9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1F4AC0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(covid*):ti,ab,kw OR (coronavirus*):ti,ab,kw OR (coronavirinae*):ti,ab,kw OR (SARS-CoV*):ti,ab,kw OR (SARSCoV*):ti,ab,k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976303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807</w:t>
            </w:r>
          </w:p>
        </w:tc>
      </w:tr>
      <w:tr w:rsidR="00EC2663" w:rsidRPr="001F4AC0" w14:paraId="6144BDFC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3FE52E4B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2DBBB3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86B4AB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SARS-corona*):ti,ab,kw OR (novel CoV*):ti,ab,kw OR (nCoV*):ti,ab,kw OR (n-CoV*):ti,ab,kw OR (severe acute respiratory syndrome coronavirus 2):ti,ab,k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CDDA83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10</w:t>
            </w:r>
          </w:p>
        </w:tc>
      </w:tr>
      <w:tr w:rsidR="00EC2663" w:rsidRPr="001F4AC0" w14:paraId="28590E2A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25396A0E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A65814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8DCB8F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severe acute respiratory syndrome CoV 2):ti,ab,k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C7140E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3</w:t>
            </w:r>
          </w:p>
        </w:tc>
      </w:tr>
      <w:tr w:rsidR="00EC2663" w:rsidRPr="001F4AC0" w14:paraId="53581733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7B813A1F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9FA170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010800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2 or #3 or #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9CB852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196</w:t>
            </w:r>
          </w:p>
        </w:tc>
      </w:tr>
      <w:tr w:rsidR="00EC2663" w:rsidRPr="001F4AC0" w14:paraId="0135FDC8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757EF1A4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0912EC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27A267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SH descriptor: [SARS-CoV-2] explode all tre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8E2BDF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47</w:t>
            </w:r>
          </w:p>
        </w:tc>
      </w:tr>
      <w:tr w:rsidR="00EC2663" w:rsidRPr="001F4AC0" w14:paraId="47D130F9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0F558733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306314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55DA68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SH descriptor: [Coronavirus] explode all tre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A8ABBD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87</w:t>
            </w:r>
          </w:p>
        </w:tc>
      </w:tr>
      <w:tr w:rsidR="00EC2663" w:rsidRPr="001F4AC0" w14:paraId="412855B3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3F50ACF4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07E715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38CD52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1 or #5 or #6 or #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29A192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197</w:t>
            </w:r>
          </w:p>
        </w:tc>
      </w:tr>
      <w:tr w:rsidR="00EC2663" w:rsidRPr="001F4AC0" w14:paraId="6A2BC870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436C9103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0409E4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FC3596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SH descriptor: [Prone Position] explode all tre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A09974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9</w:t>
            </w:r>
          </w:p>
        </w:tc>
      </w:tr>
      <w:tr w:rsidR="00EC2663" w:rsidRPr="001F4AC0" w14:paraId="5D74F60A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2CB54D9A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6EC96A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31B163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pron*):ti,ab,kw OR (position*):ti,ab,kw OR (self-pron*):ti,ab,k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6F008D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758</w:t>
            </w:r>
          </w:p>
        </w:tc>
      </w:tr>
      <w:tr w:rsidR="00EC2663" w:rsidRPr="001F4AC0" w14:paraId="69B173DD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6B0FCF26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8AC5C3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D1A57A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9 or #1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C618C8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758</w:t>
            </w:r>
          </w:p>
        </w:tc>
      </w:tr>
      <w:tr w:rsidR="00EC2663" w:rsidRPr="001F4AC0" w14:paraId="111D82D6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57B6E2DD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2A229C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7E8AD8" w14:textId="77777777" w:rsidR="00EC2663" w:rsidRPr="001F4AC0" w:rsidRDefault="00EC2663" w:rsidP="00E378E9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1F4AC0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(meta-analysis):ti,ab,kw OR (Meta analysis as Topic):ti,ab,kw OR (systematic review):ti,ab,kw OR (meta analysis):ti,ab,kw OR (meta analyses):ti,ab,k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A167F1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410</w:t>
            </w:r>
          </w:p>
        </w:tc>
      </w:tr>
      <w:tr w:rsidR="00EC2663" w:rsidRPr="001F4AC0" w14:paraId="02C0A613" w14:textId="77777777" w:rsidTr="00E378E9">
        <w:trPr>
          <w:gridAfter w:val="1"/>
          <w:wAfter w:w="709" w:type="dxa"/>
          <w:trHeight w:val="165"/>
        </w:trPr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B1B3B2"/>
          </w:tcPr>
          <w:p w14:paraId="34311001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3FBC0C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1DEF59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A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8 and #11 and #1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74251E" w14:textId="77777777" w:rsidR="00EC2663" w:rsidRPr="001F4AC0" w:rsidRDefault="00EC2663" w:rsidP="00E378E9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</w:t>
            </w:r>
          </w:p>
        </w:tc>
      </w:tr>
    </w:tbl>
    <w:p w14:paraId="5A143DA5" w14:textId="62F6209C" w:rsidR="00EC2663" w:rsidRPr="009F28DB" w:rsidRDefault="00A34EC0" w:rsidP="00EC2663">
      <w:pPr>
        <w:rPr>
          <w:rFonts w:ascii="Times New Roman" w:eastAsia="宋体" w:hAnsi="Times New Roman"/>
          <w:b/>
          <w:color w:val="000000" w:themeColor="text1"/>
          <w:kern w:val="0"/>
          <w:szCs w:val="21"/>
        </w:rPr>
      </w:pPr>
      <w:r w:rsidRPr="00A34EC0">
        <w:rPr>
          <w:rFonts w:ascii="Times New Roman" w:eastAsia="宋体" w:hAnsi="Times New Roman"/>
          <w:b/>
          <w:color w:val="000000" w:themeColor="text1"/>
          <w:kern w:val="0"/>
          <w:szCs w:val="21"/>
        </w:rPr>
        <w:t>Supplementary Table 1</w:t>
      </w:r>
      <w:r w:rsidR="00EC2663" w:rsidRPr="009F28DB">
        <w:rPr>
          <w:rFonts w:ascii="Times New Roman" w:eastAsia="宋体" w:hAnsi="Times New Roman"/>
          <w:b/>
          <w:color w:val="000000" w:themeColor="text1"/>
          <w:kern w:val="0"/>
          <w:szCs w:val="21"/>
        </w:rPr>
        <w:t xml:space="preserve"> Search strategies</w:t>
      </w:r>
    </w:p>
    <w:p w14:paraId="450776FC" w14:textId="77777777" w:rsidR="008B0BB7" w:rsidRDefault="008B0BB7"/>
    <w:sectPr w:rsidR="008B0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663"/>
    <w:rsid w:val="00301AA2"/>
    <w:rsid w:val="007770EE"/>
    <w:rsid w:val="00790D5E"/>
    <w:rsid w:val="008B0BB7"/>
    <w:rsid w:val="00A34EC0"/>
    <w:rsid w:val="00C83EAB"/>
    <w:rsid w:val="00EC2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4651F"/>
  <w15:chartTrackingRefBased/>
  <w15:docId w15:val="{121E15F4-AB26-B04F-B1DB-6F5C86A02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663"/>
    <w:pPr>
      <w:widowControl w:val="0"/>
      <w:jc w:val="both"/>
    </w:pPr>
    <w:rPr>
      <w:rFonts w:ascii="DengXian" w:eastAsia="DengXian" w:hAnsi="DengXian" w:cs="Times New Roman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C26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 Guo</dc:creator>
  <cp:keywords/>
  <dc:description/>
  <cp:lastModifiedBy>DY Guo</cp:lastModifiedBy>
  <cp:revision>2</cp:revision>
  <dcterms:created xsi:type="dcterms:W3CDTF">2024-12-10T07:12:00Z</dcterms:created>
  <dcterms:modified xsi:type="dcterms:W3CDTF">2024-12-13T09:17:00Z</dcterms:modified>
</cp:coreProperties>
</file>